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b w:val="false"/>
          <w:b w:val="false"/>
        </w:rPr>
      </w:pPr>
      <w:r>
        <w:rPr>
          <w:bCs w:val="false"/>
          <w:iCs w:val="false"/>
        </w:rPr>
        <w:t>Supporting</w:t>
      </w:r>
      <w:r>
        <w:rPr/>
        <w:t xml:space="preserve"> Text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The pairwise demographic model in Fig. 2A was generated with the following command line, utilizing the tbs feature of a modified version of Hudson’s ms software (Hudson 2002)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“</w:t>
      </w:r>
      <w:r>
        <w:rPr/>
        <w:t>msnsam tbs RUNS -t tbs -r tbs tbs -I 2 tbs tbs 0 -n 2 tbs -en tbs 2 tbs -en tbs 1 tbs -ej tbs 2 1 -eN tbs tbs -seed R1 R2 R3“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where RUNS  = the product of the number of simulations and number of loci, R1-R3 are three random numbers, and msnsam is a modified version of ms that accepts the number of samples as an additional tbs argument.  The command line used to simulate under the six population demographic model (Fig. 5b) was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/>
        <w:t>“</w:t>
      </w:r>
      <w:r>
        <w:rPr/>
        <w:t>msnsam tbs 10000 -t tbs -r tbs tbs -I 6 tbs tbs tbs tbs tbs tbs -n 2 tbs -n 3 tbs -n 4 tbs -n 5 tbs -n 6 tbs -en tbs 1 tbs -en tbs 2 tbs -en tbs 3 tbs -en tbs 4 tbs -en tbs 5 tbs -en tbs 6 tbs -ej tbs 2 1 -ej tbs 3 1 -ej tbs 4 1 -ej tbs 5 1 -ej tbs 6 1 -eN tbs tbs -seed R1 R2 R3”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2T18:19:00Z</dcterms:created>
  <dc:creator>Jeffrey Ross-Ibarra</dc:creator>
  <dc:description/>
  <cp:keywords/>
  <dc:language>en-US</dc:language>
  <cp:lastModifiedBy>Jeffrey Ross-Ibarra</cp:lastModifiedBy>
  <dcterms:modified xsi:type="dcterms:W3CDTF">2008-03-12T18:35:00Z</dcterms:modified>
  <cp:revision>1</cp:revision>
  <dc:subject/>
  <dc:title/>
</cp:coreProperties>
</file>